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2176F" w14:textId="292AA048" w:rsidR="00EF5934" w:rsidRDefault="00891E47" w:rsidP="00891E4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1E4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5090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1E47">
        <w:rPr>
          <w:rFonts w:ascii="Times New Roman" w:hAnsi="Times New Roman" w:cs="Times New Roman"/>
          <w:b/>
          <w:bCs/>
          <w:sz w:val="24"/>
          <w:szCs w:val="24"/>
        </w:rPr>
        <w:t>1 Significant differences metabolites between LB and tumor control groups in positive and negative ions mode</w:t>
      </w:r>
    </w:p>
    <w:p w14:paraId="488BD686" w14:textId="37B1A6C0" w:rsidR="00891E47" w:rsidRDefault="00891E47" w:rsidP="00891E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17" w:type="dxa"/>
        <w:tblLook w:val="04A0" w:firstRow="1" w:lastRow="0" w:firstColumn="1" w:lastColumn="0" w:noHBand="0" w:noVBand="1"/>
      </w:tblPr>
      <w:tblGrid>
        <w:gridCol w:w="4505"/>
        <w:gridCol w:w="836"/>
        <w:gridCol w:w="2172"/>
        <w:gridCol w:w="1004"/>
      </w:tblGrid>
      <w:tr w:rsidR="0012010E" w:rsidRPr="0012010E" w14:paraId="1F164A28" w14:textId="77777777" w:rsidTr="00050900">
        <w:trPr>
          <w:trHeight w:val="570"/>
        </w:trPr>
        <w:tc>
          <w:tcPr>
            <w:tcW w:w="45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91BD" w14:textId="5816F57C" w:rsidR="0012010E" w:rsidRPr="0012010E" w:rsidRDefault="00050900" w:rsidP="00120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  <w:r w:rsidR="0012010E" w:rsidRPr="00120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scription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CDF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3498" w14:textId="7777777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5B52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12010E" w:rsidRPr="0012010E" w14:paraId="1093F80D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3A1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oxychol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EBD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11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CA4F" w14:textId="6353A7D2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E53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09 </w:t>
            </w:r>
          </w:p>
        </w:tc>
      </w:tr>
      <w:tr w:rsidR="0012010E" w:rsidRPr="0012010E" w14:paraId="0E3BDA5B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BD61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S)-HOD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D9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20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D1E" w14:textId="1B5A0FF0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585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0 </w:t>
            </w:r>
          </w:p>
        </w:tc>
      </w:tr>
      <w:tr w:rsidR="0012010E" w:rsidRPr="0012010E" w14:paraId="7B71F540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7E1F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xanth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36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33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6A4" w14:textId="69222C32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621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32 </w:t>
            </w:r>
          </w:p>
        </w:tc>
      </w:tr>
      <w:tr w:rsidR="0012010E" w:rsidRPr="0012010E" w14:paraId="4E6DA1B1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A3D7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odeoxychol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583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94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A334" w14:textId="5F067B5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DE9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3 </w:t>
            </w:r>
          </w:p>
        </w:tc>
      </w:tr>
      <w:tr w:rsidR="0012010E" w:rsidRPr="0012010E" w14:paraId="673CD33F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D98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5F4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4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763" w14:textId="16B69824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A3A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8 </w:t>
            </w:r>
          </w:p>
        </w:tc>
      </w:tr>
      <w:tr w:rsidR="0012010E" w:rsidRPr="0012010E" w14:paraId="26A21897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DB7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-OxoOD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98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943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86B" w14:textId="75F76741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4A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44 </w:t>
            </w:r>
          </w:p>
        </w:tc>
      </w:tr>
      <w:tr w:rsidR="0012010E" w:rsidRPr="0012010E" w14:paraId="15789891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73B" w14:textId="1D9A6163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-Carboxypropyl)</w:t>
            </w:r>
            <w:r w:rsidR="00A667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ylammonium c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DC20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30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7B5D" w14:textId="2F412213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5A0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6 </w:t>
            </w:r>
          </w:p>
        </w:tc>
      </w:tr>
      <w:tr w:rsidR="0012010E" w:rsidRPr="0012010E" w14:paraId="73579100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F1C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xyisocaproic</w:t>
            </w:r>
            <w:proofErr w:type="spellEnd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C3F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55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AC5" w14:textId="70C4F74F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F4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2 </w:t>
            </w:r>
          </w:p>
        </w:tc>
      </w:tr>
      <w:tr w:rsidR="0012010E" w:rsidRPr="0012010E" w14:paraId="5C687B7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9A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aci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377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7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B8FC" w14:textId="4F508BAF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7F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4 </w:t>
            </w:r>
          </w:p>
        </w:tc>
      </w:tr>
      <w:tr w:rsidR="0012010E" w:rsidRPr="0012010E" w14:paraId="0F6EB1F5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3F93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s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BED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6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982" w14:textId="600B8752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9F94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3 </w:t>
            </w:r>
          </w:p>
        </w:tc>
      </w:tr>
      <w:tr w:rsidR="0012010E" w:rsidRPr="0012010E" w14:paraId="08A55E49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B888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)-</w:t>
            </w: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ol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F98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8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5EB" w14:textId="35535152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4BD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5 </w:t>
            </w:r>
          </w:p>
        </w:tc>
      </w:tr>
      <w:tr w:rsidR="0012010E" w:rsidRPr="0012010E" w14:paraId="1A13D9B5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CEA4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ylamine N-oxid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454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7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0E4F" w14:textId="58638C4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D23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5 </w:t>
            </w:r>
          </w:p>
        </w:tc>
      </w:tr>
      <w:tr w:rsidR="0012010E" w:rsidRPr="0012010E" w14:paraId="0B01E6B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80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Methyl-5'-thioadenos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5D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2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7922" w14:textId="7E0989A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B78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99 </w:t>
            </w:r>
          </w:p>
        </w:tc>
      </w:tr>
      <w:tr w:rsidR="0012010E" w:rsidRPr="0012010E" w14:paraId="354EB889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D08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am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65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0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89CD" w14:textId="4EF2FAA0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614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55 </w:t>
            </w:r>
          </w:p>
        </w:tc>
      </w:tr>
      <w:tr w:rsidR="0012010E" w:rsidRPr="0012010E" w14:paraId="193A63AE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2E25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xanth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B2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76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AB16" w14:textId="5A85AB0F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4C9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8 </w:t>
            </w:r>
          </w:p>
        </w:tc>
      </w:tr>
      <w:tr w:rsidR="0012010E" w:rsidRPr="0012010E" w14:paraId="753BDAA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DAF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-Ar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A9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56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6C36" w14:textId="55003D9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FC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66 </w:t>
            </w:r>
          </w:p>
        </w:tc>
      </w:tr>
      <w:tr w:rsidR="0012010E" w:rsidRPr="0012010E" w14:paraId="019813B4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AD80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Methylnicotinamid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BB6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2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19B7" w14:textId="05485760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688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53 </w:t>
            </w:r>
          </w:p>
        </w:tc>
      </w:tr>
      <w:tr w:rsidR="0012010E" w:rsidRPr="0012010E" w14:paraId="2D3BF7B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9703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ccin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37E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74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F70D" w14:textId="434CBF36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83A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54 </w:t>
            </w:r>
          </w:p>
        </w:tc>
      </w:tr>
      <w:tr w:rsidR="0012010E" w:rsidRPr="0012010E" w14:paraId="09051D27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A9F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ytalon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16D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73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C12" w14:textId="72506370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E4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0 </w:t>
            </w:r>
          </w:p>
        </w:tc>
      </w:tr>
      <w:tr w:rsidR="0012010E" w:rsidRPr="0012010E" w14:paraId="3AEC56D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061C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D-Gluc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28B4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3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54A3" w14:textId="1103C450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37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17 </w:t>
            </w:r>
          </w:p>
        </w:tc>
      </w:tr>
      <w:tr w:rsidR="0012010E" w:rsidRPr="0012010E" w14:paraId="7B022CC0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89E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Palmitoyl-sn-glycero-3-phosphochol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7E64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15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BEDC" w14:textId="588EF805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39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61 </w:t>
            </w:r>
          </w:p>
        </w:tc>
      </w:tr>
      <w:tr w:rsidR="0012010E" w:rsidRPr="0012010E" w14:paraId="2674D1D8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21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onic Acid (peroxide fre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3F2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2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AD1B" w14:textId="7FCDB22D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AFA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33 </w:t>
            </w:r>
          </w:p>
        </w:tc>
      </w:tr>
      <w:tr w:rsidR="0012010E" w:rsidRPr="0012010E" w14:paraId="0F45679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1113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then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FC4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8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C6D" w14:textId="11396ACD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76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5 </w:t>
            </w:r>
          </w:p>
        </w:tc>
      </w:tr>
      <w:tr w:rsidR="0012010E" w:rsidRPr="0012010E" w14:paraId="670835C7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F26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ingos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334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6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CBA" w14:textId="62C2F716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6590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7 </w:t>
            </w:r>
          </w:p>
        </w:tc>
      </w:tr>
      <w:tr w:rsidR="0012010E" w:rsidRPr="0012010E" w14:paraId="3987353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05DC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enic</w:t>
            </w:r>
            <w:proofErr w:type="spellEnd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985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20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67E" w14:textId="6C8E052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02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</w:tr>
      <w:tr w:rsidR="0012010E" w:rsidRPr="0012010E" w14:paraId="1DC1BA89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B4AF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odeoxychol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636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9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71B6" w14:textId="1F693E54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204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</w:tr>
      <w:tr w:rsidR="0012010E" w:rsidRPr="0012010E" w14:paraId="357AA21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2B7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-A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921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0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685B" w14:textId="2388F229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54A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57 </w:t>
            </w:r>
          </w:p>
        </w:tc>
      </w:tr>
      <w:tr w:rsidR="0012010E" w:rsidRPr="0012010E" w14:paraId="6C2B4324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080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veratric</w:t>
            </w:r>
            <w:proofErr w:type="spellEnd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EA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7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C3F6" w14:textId="57BED9F9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884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35 </w:t>
            </w:r>
          </w:p>
        </w:tc>
      </w:tr>
      <w:tr w:rsidR="0012010E" w:rsidRPr="0012010E" w14:paraId="30F04FA0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820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e-I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AAC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8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048E" w14:textId="4FBCFF72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B63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99 </w:t>
            </w:r>
          </w:p>
        </w:tc>
      </w:tr>
      <w:tr w:rsidR="0012010E" w:rsidRPr="0012010E" w14:paraId="636FF38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8492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878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5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34E" w14:textId="20A09806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FF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1 </w:t>
            </w:r>
          </w:p>
        </w:tc>
      </w:tr>
      <w:tr w:rsidR="0012010E" w:rsidRPr="0012010E" w14:paraId="7AE55411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EEAA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16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20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DB21" w14:textId="4BF4EF54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543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4 </w:t>
            </w:r>
          </w:p>
        </w:tc>
      </w:tr>
      <w:tr w:rsidR="0012010E" w:rsidRPr="0012010E" w14:paraId="31BB698F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FAF3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0FF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6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992D" w14:textId="0E8E387E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256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0 </w:t>
            </w:r>
          </w:p>
        </w:tc>
      </w:tr>
      <w:tr w:rsidR="0012010E" w:rsidRPr="0012010E" w14:paraId="099461E0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72EE" w14:textId="0AEF68F6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</w:t>
            </w:r>
            <w:r w:rsidR="00A667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-Melibi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087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4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483" w14:textId="0119FE7D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DC2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49 </w:t>
            </w:r>
          </w:p>
        </w:tc>
      </w:tr>
      <w:tr w:rsidR="0012010E" w:rsidRPr="0012010E" w14:paraId="553AB9A9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726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tothen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348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3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3D90" w14:textId="5D44A42D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B1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6 </w:t>
            </w:r>
          </w:p>
        </w:tc>
      </w:tr>
      <w:tr w:rsidR="0012010E" w:rsidRPr="0012010E" w14:paraId="1929596E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D2C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hydrocorticosteron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169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0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E06" w14:textId="2D5B36F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C474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1 </w:t>
            </w:r>
          </w:p>
        </w:tc>
      </w:tr>
      <w:tr w:rsidR="0012010E" w:rsidRPr="0012010E" w14:paraId="5176EB75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8C8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Stearoyl-2-hydroxy-sn-glycero-3-phosphochol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525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8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294" w14:textId="1F58F7F4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BF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1 </w:t>
            </w:r>
          </w:p>
        </w:tc>
      </w:tr>
      <w:tr w:rsidR="0012010E" w:rsidRPr="0012010E" w14:paraId="02EB46C1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81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.alpha</w:t>
            </w:r>
            <w:proofErr w:type="spellEnd"/>
            <w:proofErr w:type="gramEnd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-Acetyl-L-lys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30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4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8D21" w14:textId="332D0B0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F49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1 </w:t>
            </w:r>
          </w:p>
        </w:tc>
      </w:tr>
      <w:tr w:rsidR="0012010E" w:rsidRPr="0012010E" w14:paraId="36AEDBDE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190E" w14:textId="4E46BDE2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-alpha-Acetyl-L-argin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F7B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94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13B5" w14:textId="620CFF01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DED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7 </w:t>
            </w:r>
          </w:p>
        </w:tc>
      </w:tr>
      <w:tr w:rsidR="0012010E" w:rsidRPr="0012010E" w14:paraId="4A519D6D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98B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-Vaccen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29E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90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961" w14:textId="279FC60C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5EB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3 </w:t>
            </w:r>
          </w:p>
        </w:tc>
      </w:tr>
      <w:tr w:rsidR="0012010E" w:rsidRPr="0012010E" w14:paraId="45B0AFF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48D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oxyinosin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760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6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22DE" w14:textId="377D776D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723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5 </w:t>
            </w:r>
          </w:p>
        </w:tc>
      </w:tr>
      <w:tr w:rsidR="0012010E" w:rsidRPr="0012010E" w14:paraId="33230C9B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15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-L-Histid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ACC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6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2088" w14:textId="635B6BDC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F8F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6 </w:t>
            </w:r>
          </w:p>
        </w:tc>
      </w:tr>
      <w:tr w:rsidR="0012010E" w:rsidRPr="0012010E" w14:paraId="4EF4CCC1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521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-9-Palmitole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75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3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CA8F" w14:textId="4545B9E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B0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7 </w:t>
            </w:r>
          </w:p>
        </w:tc>
      </w:tr>
      <w:tr w:rsidR="0012010E" w:rsidRPr="0012010E" w14:paraId="7D4D5C9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E2B4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anth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E0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9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C5C" w14:textId="1EF9AABC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676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6 </w:t>
            </w:r>
          </w:p>
        </w:tc>
      </w:tr>
      <w:tr w:rsidR="0012010E" w:rsidRPr="0012010E" w14:paraId="522A859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F0F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-L-glutam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A9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9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3A8" w14:textId="6B17C3A3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8D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0 </w:t>
            </w:r>
          </w:p>
        </w:tc>
      </w:tr>
      <w:tr w:rsidR="0012010E" w:rsidRPr="0012010E" w14:paraId="102016B9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0DFA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Guanidinobutyr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4C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6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927A" w14:textId="09B94026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4A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2 </w:t>
            </w:r>
          </w:p>
        </w:tc>
      </w:tr>
      <w:tr w:rsidR="0012010E" w:rsidRPr="0012010E" w14:paraId="4A2E16D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1B0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Arabin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58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74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FB6" w14:textId="22DEB611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374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52 </w:t>
            </w:r>
          </w:p>
        </w:tc>
      </w:tr>
      <w:tr w:rsidR="0012010E" w:rsidRPr="0012010E" w14:paraId="2E4DB854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794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-A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9C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8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673" w14:textId="54FB6FDC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4D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9 </w:t>
            </w:r>
          </w:p>
        </w:tc>
      </w:tr>
      <w:tr w:rsidR="0012010E" w:rsidRPr="0012010E" w14:paraId="139839FC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2CC7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-Ar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CC5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63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53B6" w14:textId="4CFF21EA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280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59 </w:t>
            </w:r>
          </w:p>
        </w:tc>
      </w:tr>
      <w:tr w:rsidR="0012010E" w:rsidRPr="0012010E" w14:paraId="73BBF385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382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Z,7Z,10Z,13Z,16Z,19Z)-4,7,10,13,1 6,19-Docosahexaeno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5EE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2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8DDF" w14:textId="72C4E36C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89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9 </w:t>
            </w:r>
          </w:p>
        </w:tc>
      </w:tr>
      <w:tr w:rsidR="0012010E" w:rsidRPr="0012010E" w14:paraId="4C36EED7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352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thymid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A1C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5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197" w14:textId="0655A923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71F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41 </w:t>
            </w:r>
          </w:p>
        </w:tc>
      </w:tr>
      <w:tr w:rsidR="0012010E" w:rsidRPr="0012010E" w14:paraId="3D040F9E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D5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e-</w:t>
            </w: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174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0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BC29" w14:textId="1F4663C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41A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0 </w:t>
            </w:r>
          </w:p>
        </w:tc>
      </w:tr>
      <w:tr w:rsidR="0012010E" w:rsidRPr="0012010E" w14:paraId="351601A8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F9B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yl sulf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8B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0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A88" w14:textId="6A6EAEBE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958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58 </w:t>
            </w:r>
          </w:p>
        </w:tc>
      </w:tr>
      <w:tr w:rsidR="0012010E" w:rsidRPr="0012010E" w14:paraId="42EF542E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6B11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Methion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74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90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4F78" w14:textId="3332ACF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7A6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9 </w:t>
            </w:r>
          </w:p>
        </w:tc>
      </w:tr>
      <w:tr w:rsidR="0012010E" w:rsidRPr="0012010E" w14:paraId="3F459818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4578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-Methyladen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07D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2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0864" w14:textId="3A22D99F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C82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42 </w:t>
            </w:r>
          </w:p>
        </w:tc>
      </w:tr>
      <w:tr w:rsidR="0012010E" w:rsidRPr="0012010E" w14:paraId="4F6CC8E1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F17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Methylbenzo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56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7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0F4" w14:textId="66038AB1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93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35 </w:t>
            </w:r>
          </w:p>
        </w:tc>
      </w:tr>
      <w:tr w:rsidR="0012010E" w:rsidRPr="0012010E" w14:paraId="7715FCAF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32E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-</w:t>
            </w: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n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DFF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5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5CF" w14:textId="30EC91A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197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6 </w:t>
            </w:r>
          </w:p>
        </w:tc>
      </w:tr>
      <w:tr w:rsidR="0012010E" w:rsidRPr="0012010E" w14:paraId="1FFF8BD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05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Hydroxy-3-methylbutyr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1A0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4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5443" w14:textId="7E9C75FA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606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7 </w:t>
            </w:r>
          </w:p>
        </w:tc>
      </w:tr>
      <w:tr w:rsidR="0012010E" w:rsidRPr="0012010E" w14:paraId="396784AD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A5D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-D-glucosam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9F6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0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5FE1" w14:textId="5366EE82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015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16 </w:t>
            </w:r>
          </w:p>
        </w:tc>
      </w:tr>
      <w:tr w:rsidR="0012010E" w:rsidRPr="0012010E" w14:paraId="18A4630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AB2D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ethanolam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BE6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8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71B2" w14:textId="2ED8C04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71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8 </w:t>
            </w:r>
          </w:p>
        </w:tc>
      </w:tr>
      <w:tr w:rsidR="0012010E" w:rsidRPr="0012010E" w14:paraId="3F2C59DB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F04E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aci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E37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6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FAE9" w14:textId="4C552F7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9CC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1 </w:t>
            </w:r>
          </w:p>
        </w:tc>
      </w:tr>
      <w:tr w:rsidR="0012010E" w:rsidRPr="0012010E" w14:paraId="746E95B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F0D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ccin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5D0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53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8EE" w14:textId="7B0AF9F6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49F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20 </w:t>
            </w:r>
          </w:p>
        </w:tc>
      </w:tr>
      <w:tr w:rsidR="0012010E" w:rsidRPr="0012010E" w14:paraId="51FAE409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6E4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ldehyd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DA6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34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AE16" w14:textId="6F245DB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7310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8 </w:t>
            </w:r>
          </w:p>
        </w:tc>
      </w:tr>
      <w:tr w:rsidR="0012010E" w:rsidRPr="0012010E" w14:paraId="5834F20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0217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oxal (Vitamin B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02F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20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365" w14:textId="612CC971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8AD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4 </w:t>
            </w:r>
          </w:p>
        </w:tc>
      </w:tr>
      <w:tr w:rsidR="0012010E" w:rsidRPr="0012010E" w14:paraId="7D2B3ED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0E6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irub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001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1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9CE4" w14:textId="0E38CD4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D78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3 </w:t>
            </w:r>
          </w:p>
        </w:tc>
      </w:tr>
      <w:tr w:rsidR="0012010E" w:rsidRPr="0012010E" w14:paraId="3F805938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F21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doxamine (PM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B41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0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5808" w14:textId="34287689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E2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8 </w:t>
            </w:r>
          </w:p>
        </w:tc>
      </w:tr>
      <w:tr w:rsidR="0012010E" w:rsidRPr="0012010E" w14:paraId="6BA7234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2C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taglandin E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01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8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9B9" w14:textId="0F5839C4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71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7 </w:t>
            </w:r>
          </w:p>
        </w:tc>
      </w:tr>
      <w:tr w:rsidR="0012010E" w:rsidRPr="0012010E" w14:paraId="59127EB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7F02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onidin 3-galactoside c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61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6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2F9" w14:textId="46ACDF6E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12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72 </w:t>
            </w:r>
          </w:p>
        </w:tc>
      </w:tr>
      <w:tr w:rsidR="0012010E" w:rsidRPr="0012010E" w14:paraId="318FFD2E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F924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cholic</w:t>
            </w:r>
            <w:proofErr w:type="spellEnd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89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2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F3F" w14:textId="710466E2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54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78 </w:t>
            </w:r>
          </w:p>
        </w:tc>
      </w:tr>
      <w:tr w:rsidR="0012010E" w:rsidRPr="0012010E" w14:paraId="5838F8E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CDE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-Indole-3-lact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B4B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2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91E5" w14:textId="50EBE9D5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C79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7 </w:t>
            </w:r>
          </w:p>
        </w:tc>
      </w:tr>
      <w:tr w:rsidR="0012010E" w:rsidRPr="0012010E" w14:paraId="14F03F34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D1A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Lact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175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14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A76B" w14:textId="0576626E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97E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3 </w:t>
            </w:r>
          </w:p>
        </w:tc>
      </w:tr>
      <w:tr w:rsidR="0012010E" w:rsidRPr="0012010E" w14:paraId="7B7A82C3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00D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'-O-methyladenos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B7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7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83F" w14:textId="29AAC57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FA2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00 </w:t>
            </w:r>
          </w:p>
        </w:tc>
      </w:tr>
      <w:tr w:rsidR="0012010E" w:rsidRPr="0012010E" w14:paraId="39E9DD29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5AB1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ylmethionin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8D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43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0C9" w14:textId="1766463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14B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3 </w:t>
            </w:r>
          </w:p>
        </w:tc>
      </w:tr>
      <w:tr w:rsidR="0012010E" w:rsidRPr="0012010E" w14:paraId="7BA83E21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4855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-</w:t>
            </w: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C7E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2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FA9C" w14:textId="49A0799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03E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8 </w:t>
            </w:r>
          </w:p>
        </w:tc>
      </w:tr>
      <w:tr w:rsidR="0012010E" w:rsidRPr="0012010E" w14:paraId="2609E6D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54F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Aminobutano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CAF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22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AF4" w14:textId="2C66100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23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0 </w:t>
            </w:r>
          </w:p>
        </w:tc>
      </w:tr>
      <w:tr w:rsidR="0012010E" w:rsidRPr="0012010E" w14:paraId="41EFE40E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CBD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-</w:t>
            </w: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CC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0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521" w14:textId="62823C94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51B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02 </w:t>
            </w:r>
          </w:p>
        </w:tc>
      </w:tr>
      <w:tr w:rsidR="0012010E" w:rsidRPr="0012010E" w14:paraId="175D1C6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47F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-lact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39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9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F4DB" w14:textId="395AD7A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345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1 </w:t>
            </w:r>
          </w:p>
        </w:tc>
      </w:tr>
      <w:tr w:rsidR="0012010E" w:rsidRPr="0012010E" w14:paraId="5730B17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F6E" w14:textId="313DC8F4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O-beta-Galactopyranosyl-D-mannopyran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5F6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6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76C4" w14:textId="6D0FEBFF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053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75 </w:t>
            </w:r>
          </w:p>
        </w:tc>
      </w:tr>
      <w:tr w:rsidR="0012010E" w:rsidRPr="0012010E" w14:paraId="15990BEF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518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Ribul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68E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1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51DB" w14:textId="16DD76AC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17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5 </w:t>
            </w:r>
          </w:p>
        </w:tc>
      </w:tr>
      <w:tr w:rsidR="0012010E" w:rsidRPr="0012010E" w14:paraId="2070E1C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EEA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homo-gamma-Linolen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7E9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23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9A63" w14:textId="491E60A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838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94 </w:t>
            </w:r>
          </w:p>
        </w:tc>
      </w:tr>
      <w:tr w:rsidR="0012010E" w:rsidRPr="0012010E" w14:paraId="6AFA7E05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91C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Mann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CE3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21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A4F5" w14:textId="2D6EBB0A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0C4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6 </w:t>
            </w:r>
          </w:p>
        </w:tc>
      </w:tr>
      <w:tr w:rsidR="0012010E" w:rsidRPr="0012010E" w14:paraId="333F166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7875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D-Rib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70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0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5955" w14:textId="0C0A365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E0C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3 </w:t>
            </w:r>
          </w:p>
        </w:tc>
      </w:tr>
      <w:tr w:rsidR="0012010E" w:rsidRPr="0012010E" w14:paraId="2FFD24FD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1450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Z),14(Z)-</w:t>
            </w: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cosadienoic</w:t>
            </w:r>
            <w:proofErr w:type="spellEnd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F9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9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6C56" w14:textId="7ED37AEC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227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51 </w:t>
            </w:r>
          </w:p>
        </w:tc>
      </w:tr>
      <w:tr w:rsidR="0012010E" w:rsidRPr="0012010E" w14:paraId="367C0377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D2E2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Phenylacetamid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DAD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93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FBB" w14:textId="121FAF5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52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4 </w:t>
            </w:r>
          </w:p>
        </w:tc>
      </w:tr>
      <w:tr w:rsidR="0012010E" w:rsidRPr="0012010E" w14:paraId="5092C286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B4D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O-(cis-9-Octadecenyl)-2-O-acetyl-sn-glycero-3-phosphochol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FF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45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3828" w14:textId="64965CF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1B5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8 </w:t>
            </w:r>
          </w:p>
        </w:tc>
      </w:tr>
      <w:tr w:rsidR="0012010E" w:rsidRPr="0012010E" w14:paraId="198F0633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F30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'-Deoxyinos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5C7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3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9E91" w14:textId="7779710E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103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3 </w:t>
            </w:r>
          </w:p>
        </w:tc>
      </w:tr>
      <w:tr w:rsidR="0012010E" w:rsidRPr="0012010E" w14:paraId="0570AED7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86AE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m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84E0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0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9AC" w14:textId="08F3138F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737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5 </w:t>
            </w:r>
          </w:p>
        </w:tc>
      </w:tr>
      <w:tr w:rsidR="0012010E" w:rsidRPr="0012010E" w14:paraId="0E316B64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A16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Palmitoylglycero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AFB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00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ECB" w14:textId="704216F5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74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63 </w:t>
            </w:r>
          </w:p>
        </w:tc>
      </w:tr>
      <w:tr w:rsidR="0012010E" w:rsidRPr="0012010E" w14:paraId="5D1555F3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F11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-Ar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0A73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9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4E4" w14:textId="3277B62E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1A0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34 </w:t>
            </w:r>
          </w:p>
        </w:tc>
      </w:tr>
      <w:tr w:rsidR="0012010E" w:rsidRPr="0012010E" w14:paraId="4985B26D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286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ydroxyindoleacetat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BE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1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A9D" w14:textId="3594E23F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2E1C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6 </w:t>
            </w:r>
          </w:p>
        </w:tc>
      </w:tr>
      <w:tr w:rsidR="0012010E" w:rsidRPr="0012010E" w14:paraId="769E693D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D9AA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xos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EF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0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337C" w14:textId="2BB85511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EB6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93 </w:t>
            </w:r>
          </w:p>
        </w:tc>
      </w:tr>
      <w:tr w:rsidR="0012010E" w:rsidRPr="0012010E" w14:paraId="7C04B5FD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4A6A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Adenosylmethion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4B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7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7A3D" w14:textId="59A44045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F2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63 </w:t>
            </w:r>
          </w:p>
        </w:tc>
      </w:tr>
      <w:tr w:rsidR="0012010E" w:rsidRPr="0012010E" w14:paraId="0696C3BF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AC2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-L-aspart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8778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4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F9FB" w14:textId="0D4281C5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07E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4 </w:t>
            </w:r>
          </w:p>
        </w:tc>
      </w:tr>
      <w:tr w:rsidR="0012010E" w:rsidRPr="0012010E" w14:paraId="271A2E71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2AE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anth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132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40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5EDC" w14:textId="4B7908D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7C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92 </w:t>
            </w:r>
          </w:p>
        </w:tc>
      </w:tr>
      <w:tr w:rsidR="0012010E" w:rsidRPr="0012010E" w14:paraId="027EB22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6B0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quinol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04C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34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E4DC" w14:textId="7D558C6D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D052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13 </w:t>
            </w:r>
          </w:p>
        </w:tc>
      </w:tr>
      <w:tr w:rsidR="0012010E" w:rsidRPr="0012010E" w14:paraId="47743F5C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7BBF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smonic</w:t>
            </w:r>
            <w:proofErr w:type="spellEnd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2D7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27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58B1" w14:textId="55F92DC1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610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7 </w:t>
            </w:r>
          </w:p>
        </w:tc>
      </w:tr>
      <w:tr w:rsidR="0012010E" w:rsidRPr="0012010E" w14:paraId="601F0D8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8E34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-Ar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C4D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9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6E4" w14:textId="535D1E34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686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5 </w:t>
            </w:r>
          </w:p>
        </w:tc>
      </w:tr>
      <w:tr w:rsidR="0012010E" w:rsidRPr="0012010E" w14:paraId="03AE55C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291E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Fructo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52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77C1" w14:textId="365C899B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32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2 </w:t>
            </w:r>
          </w:p>
        </w:tc>
      </w:tr>
      <w:tr w:rsidR="0012010E" w:rsidRPr="0012010E" w14:paraId="0BEBA29A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FF8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-methyladenosi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FAA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03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6D0A" w14:textId="1717DB8C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221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7 </w:t>
            </w:r>
          </w:p>
        </w:tc>
      </w:tr>
      <w:tr w:rsidR="0012010E" w:rsidRPr="0012010E" w14:paraId="46CE9D95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619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eric ac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DA36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307F" w14:textId="094E545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3AC0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26 </w:t>
            </w:r>
          </w:p>
        </w:tc>
      </w:tr>
      <w:tr w:rsidR="0012010E" w:rsidRPr="0012010E" w14:paraId="1AAB2D6F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420E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glycin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069F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8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590" w14:textId="1D065637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2C45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1 </w:t>
            </w:r>
          </w:p>
        </w:tc>
      </w:tr>
      <w:tr w:rsidR="0012010E" w:rsidRPr="0012010E" w14:paraId="2B4ABC22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10D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Arabinono-1,4-lacto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FC44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4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D8E" w14:textId="17262FD5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33B0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1 </w:t>
            </w:r>
          </w:p>
        </w:tc>
      </w:tr>
      <w:tr w:rsidR="0012010E" w:rsidRPr="0012010E" w14:paraId="4AE6C6ED" w14:textId="77777777" w:rsidTr="00050900">
        <w:trPr>
          <w:trHeight w:val="280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BFB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butanoic acid lacto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2EE7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76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AFF" w14:textId="2F05CC88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7929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03 </w:t>
            </w:r>
          </w:p>
        </w:tc>
      </w:tr>
      <w:tr w:rsidR="0012010E" w:rsidRPr="0012010E" w14:paraId="4EDC5B0A" w14:textId="77777777" w:rsidTr="00050900">
        <w:trPr>
          <w:trHeight w:val="290"/>
        </w:trPr>
        <w:tc>
          <w:tcPr>
            <w:tcW w:w="4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5DCF" w14:textId="77777777" w:rsidR="0012010E" w:rsidRPr="0012010E" w:rsidRDefault="0012010E" w:rsidP="00120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lelactic</w:t>
            </w:r>
            <w:proofErr w:type="spellEnd"/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98FB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60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934C" w14:textId="0C844232" w:rsidR="0012010E" w:rsidRPr="0012010E" w:rsidRDefault="0012010E" w:rsidP="000509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BAB4" w14:textId="77777777" w:rsidR="0012010E" w:rsidRPr="0012010E" w:rsidRDefault="0012010E" w:rsidP="00120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01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2 </w:t>
            </w:r>
          </w:p>
        </w:tc>
      </w:tr>
    </w:tbl>
    <w:p w14:paraId="3556E5F3" w14:textId="2ED18DDB" w:rsidR="00891E47" w:rsidRDefault="00891E47" w:rsidP="00891E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72DF3" w14:textId="2C894AC4" w:rsidR="00050900" w:rsidRDefault="00050900" w:rsidP="000509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1E4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91E47">
        <w:rPr>
          <w:rFonts w:ascii="Times New Roman" w:hAnsi="Times New Roman" w:cs="Times New Roman"/>
          <w:b/>
          <w:bCs/>
          <w:sz w:val="24"/>
          <w:szCs w:val="24"/>
        </w:rPr>
        <w:t xml:space="preserve"> Significant differences metabolite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891E47">
        <w:rPr>
          <w:rFonts w:ascii="Times New Roman" w:hAnsi="Times New Roman" w:cs="Times New Roman"/>
          <w:b/>
          <w:bCs/>
          <w:sz w:val="24"/>
          <w:szCs w:val="24"/>
        </w:rPr>
        <w:t>B and tumor control groups in positive and negative ions mode</w:t>
      </w:r>
    </w:p>
    <w:p w14:paraId="383BE4D9" w14:textId="03D48DB6" w:rsidR="00050900" w:rsidRDefault="00050900" w:rsidP="00891E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29" w:type="dxa"/>
        <w:tblLook w:val="04A0" w:firstRow="1" w:lastRow="0" w:firstColumn="1" w:lastColumn="0" w:noHBand="0" w:noVBand="1"/>
      </w:tblPr>
      <w:tblGrid>
        <w:gridCol w:w="4900"/>
        <w:gridCol w:w="914"/>
        <w:gridCol w:w="1699"/>
        <w:gridCol w:w="1116"/>
      </w:tblGrid>
      <w:tr w:rsidR="002A6284" w:rsidRPr="002A6284" w14:paraId="5BA9C2F8" w14:textId="77777777" w:rsidTr="002A6284">
        <w:trPr>
          <w:trHeight w:val="477"/>
        </w:trPr>
        <w:tc>
          <w:tcPr>
            <w:tcW w:w="4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96E08" w14:textId="60D690FF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2A62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cription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0944" w14:textId="7777777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3FCF" w14:textId="7777777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B45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A6284" w:rsidRPr="002A6284" w14:paraId="45B5BEF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96BD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chol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0B0" w14:textId="228583C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CA57" w14:textId="1D51E21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C6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1 </w:t>
            </w:r>
          </w:p>
        </w:tc>
      </w:tr>
      <w:tr w:rsidR="002A6284" w:rsidRPr="002A6284" w14:paraId="465D32BD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914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nodeoxychola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F7B7" w14:textId="771CDD1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7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D890" w14:textId="695BA67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BED0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3 </w:t>
            </w:r>
          </w:p>
        </w:tc>
      </w:tr>
      <w:tr w:rsidR="002A6284" w:rsidRPr="002A6284" w14:paraId="3855E932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5C3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B457" w14:textId="295A312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710" w14:textId="7C0EAED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C71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5 </w:t>
            </w:r>
          </w:p>
        </w:tc>
      </w:tr>
      <w:tr w:rsidR="002A6284" w:rsidRPr="002A6284" w14:paraId="5AA87D1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0372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5E9" w14:textId="041CFD7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8242" w14:textId="5A579A5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E622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5 </w:t>
            </w:r>
          </w:p>
        </w:tc>
      </w:tr>
      <w:tr w:rsidR="002A6284" w:rsidRPr="002A6284" w14:paraId="036BE73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EC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6AD4" w14:textId="6735671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7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2C3F" w14:textId="6DC8189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2F9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4 </w:t>
            </w:r>
          </w:p>
        </w:tc>
      </w:tr>
      <w:tr w:rsidR="002A6284" w:rsidRPr="002A6284" w14:paraId="5A4D20A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96B2" w14:textId="3FB60B4D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Carboxypropyl)</w:t>
            </w:r>
            <w:r w:rsid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ethylammonium c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E94" w14:textId="06C0F6E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ED88" w14:textId="30658DF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451C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</w:tr>
      <w:tr w:rsidR="002A6284" w:rsidRPr="002A6284" w14:paraId="6EADB311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A76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hranilic acid (Vitamin L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FDE" w14:textId="33CC1CE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E99" w14:textId="4304F10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6C4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</w:tr>
      <w:tr w:rsidR="002A6284" w:rsidRPr="002A6284" w14:paraId="76D0E38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7F0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isocaproic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E529" w14:textId="387DE43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EA4" w14:textId="2FA0B79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1762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</w:tr>
      <w:tr w:rsidR="002A6284" w:rsidRPr="002A6284" w14:paraId="5C1DEB2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64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imethylamine N-oxid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600F" w14:textId="50A82BE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F71D" w14:textId="43B038A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014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8 </w:t>
            </w:r>
          </w:p>
        </w:tc>
      </w:tr>
      <w:tr w:rsidR="002A6284" w:rsidRPr="002A6284" w14:paraId="29045801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D42B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Methyl-5'-thioadeno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3469" w14:textId="5EAA142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23A" w14:textId="5A7B4BB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2F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8 </w:t>
            </w:r>
          </w:p>
        </w:tc>
      </w:tr>
      <w:tr w:rsidR="002A6284" w:rsidRPr="002A6284" w14:paraId="39D73EA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F069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-D-Gluc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203" w14:textId="3DD46CC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CD13" w14:textId="4714A9E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1F9B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3 </w:t>
            </w:r>
          </w:p>
        </w:tc>
      </w:tr>
      <w:tr w:rsidR="002A6284" w:rsidRPr="002A6284" w14:paraId="74EC14C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8C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pur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C577" w14:textId="195D8F6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5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D0A" w14:textId="7EC62D5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A510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1 </w:t>
            </w:r>
          </w:p>
        </w:tc>
      </w:tr>
      <w:tr w:rsidR="002A6284" w:rsidRPr="002A6284" w14:paraId="5A410AD2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F874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Methylnicotinamid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2BD1" w14:textId="3553CB2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DB2D" w14:textId="13C69EE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168D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5 </w:t>
            </w:r>
          </w:p>
        </w:tc>
      </w:tr>
      <w:tr w:rsidR="002A6284" w:rsidRPr="002A6284" w14:paraId="01F639A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EDD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ytalo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F286" w14:textId="6AA52B0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D8F7" w14:textId="45CAC93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73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3 </w:t>
            </w:r>
          </w:p>
        </w:tc>
      </w:tr>
      <w:tr w:rsidR="002A6284" w:rsidRPr="002A6284" w14:paraId="682E0549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3F6A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)-</w:t>
            </w: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ol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A27F" w14:textId="5D70643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BC94" w14:textId="0F96909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367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3 </w:t>
            </w:r>
          </w:p>
        </w:tc>
      </w:tr>
      <w:tr w:rsidR="002A6284" w:rsidRPr="002A6284" w14:paraId="5660341F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B91B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6C1" w14:textId="3BC06B9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AAB4" w14:textId="1E358E2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4E5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7 </w:t>
            </w:r>
          </w:p>
        </w:tc>
      </w:tr>
      <w:tr w:rsidR="002A6284" w:rsidRPr="002A6284" w14:paraId="2A558D43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33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e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B250" w14:textId="5FEB634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7CC8" w14:textId="079B48D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D6B5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</w:tr>
      <w:tr w:rsidR="002A6284" w:rsidRPr="002A6284" w14:paraId="0DB2D094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CF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 (peroxide free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4DFE" w14:textId="644B9CB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074D" w14:textId="6B45E4F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02E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7 </w:t>
            </w:r>
          </w:p>
        </w:tc>
      </w:tr>
      <w:tr w:rsidR="002A6284" w:rsidRPr="002A6284" w14:paraId="6A8E841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78E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aci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C02" w14:textId="43C6F13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D66" w14:textId="736E1D3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67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8 </w:t>
            </w:r>
          </w:p>
        </w:tc>
      </w:tr>
      <w:tr w:rsidR="002A6284" w:rsidRPr="002A6284" w14:paraId="307AD82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BB99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michrom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AD6" w14:textId="4221A12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2022" w14:textId="6264A5D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A67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</w:tr>
      <w:tr w:rsidR="002A6284" w:rsidRPr="002A6284" w14:paraId="6825F6E7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DE6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o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2E4" w14:textId="1F312A6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A6D8" w14:textId="4A3C277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60EB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7 </w:t>
            </w:r>
          </w:p>
        </w:tc>
      </w:tr>
      <w:tr w:rsidR="002A6284" w:rsidRPr="002A6284" w14:paraId="4CAFC8E3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EC7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acetylglyc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DF6" w14:textId="3C341F8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110" w14:textId="00C2D6B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E5D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1 </w:t>
            </w:r>
          </w:p>
        </w:tc>
      </w:tr>
      <w:tr w:rsidR="002A6284" w:rsidRPr="002A6284" w14:paraId="0D77E87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824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-3-Phenyllact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F6FE" w14:textId="36A9AE9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006" w14:textId="4DB35C0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02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3 </w:t>
            </w:r>
          </w:p>
        </w:tc>
      </w:tr>
      <w:tr w:rsidR="002A6284" w:rsidRPr="002A6284" w14:paraId="5DD2633C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764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0907" w14:textId="269CCEE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0624" w14:textId="74DE71E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08D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9 </w:t>
            </w:r>
          </w:p>
        </w:tc>
      </w:tr>
      <w:tr w:rsidR="002A6284" w:rsidRPr="002A6284" w14:paraId="7FB6F07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F9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3-Dimethylacryl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7336" w14:textId="68BB004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8282" w14:textId="14C5804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8F4B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1 </w:t>
            </w:r>
          </w:p>
        </w:tc>
      </w:tr>
      <w:tr w:rsidR="002A6284" w:rsidRPr="002A6284" w14:paraId="3D8F115F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ABE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Pyroglutam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F8A" w14:textId="6907C8F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78AF" w14:textId="77D7860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C77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9 </w:t>
            </w:r>
          </w:p>
        </w:tc>
      </w:tr>
      <w:tr w:rsidR="002A6284" w:rsidRPr="002A6284" w14:paraId="55C067C2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F92" w14:textId="37AFD085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lpha-Acetyl-L-argin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783" w14:textId="6AB585A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AD67" w14:textId="223C962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26D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2 </w:t>
            </w:r>
          </w:p>
        </w:tc>
      </w:tr>
      <w:tr w:rsidR="002A6284" w:rsidRPr="002A6284" w14:paraId="6D21CA2F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80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-Pr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341" w14:textId="50D4E39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2616" w14:textId="09591C3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156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3 </w:t>
            </w:r>
          </w:p>
        </w:tc>
      </w:tr>
      <w:tr w:rsidR="002A6284" w:rsidRPr="002A6284" w14:paraId="4447108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6F0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tothena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2BA4" w14:textId="122BA06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7D9" w14:textId="3A9CB08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DE6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9 </w:t>
            </w:r>
          </w:p>
        </w:tc>
      </w:tr>
      <w:tr w:rsidR="002A6284" w:rsidRPr="002A6284" w14:paraId="1986D6A8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551" w14:textId="6EDF4DF6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,</w:t>
            </w:r>
            <w:r w:rsid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-dimethyl-L-arginine</w:t>
            </w:r>
            <w:r w:rsid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ADMA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2D8C" w14:textId="2EB537A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16EB" w14:textId="282D855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250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5 </w:t>
            </w:r>
          </w:p>
        </w:tc>
      </w:tr>
      <w:tr w:rsidR="002A6284" w:rsidRPr="002A6284" w14:paraId="4C2AD177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A74" w14:textId="07BED9CC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r w:rsid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+)-Melibi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2A9" w14:textId="7924F04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442A" w14:textId="7560061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FC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2 </w:t>
            </w:r>
          </w:p>
        </w:tc>
      </w:tr>
      <w:tr w:rsidR="002A6284" w:rsidRPr="002A6284" w14:paraId="2AB0D77B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A77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1C8D" w14:textId="1922181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4063" w14:textId="7FD734E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F6C5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5 </w:t>
            </w:r>
          </w:p>
        </w:tc>
      </w:tr>
      <w:tr w:rsidR="002A6284" w:rsidRPr="002A6284" w14:paraId="44677919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638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nodeoxychola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DD5B" w14:textId="4C0273B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9F16" w14:textId="7E15DFA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DD38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  <w:tr w:rsidR="002A6284" w:rsidRPr="002A6284" w14:paraId="5E537D1B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800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Hydroxyaden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A055" w14:textId="151EBD2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B166" w14:textId="28310F9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BB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1 </w:t>
            </w:r>
          </w:p>
        </w:tc>
      </w:tr>
      <w:tr w:rsidR="002A6284" w:rsidRPr="002A6284" w14:paraId="439DFCF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EC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enic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7B7" w14:textId="574C44E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AEFE" w14:textId="7D30B1B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153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6 </w:t>
            </w:r>
          </w:p>
        </w:tc>
      </w:tr>
      <w:tr w:rsidR="002A6284" w:rsidRPr="002A6284" w14:paraId="6DF7E4A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328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tinamide N-oxid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16C5" w14:textId="23FD59A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34E0" w14:textId="501E450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166C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1 </w:t>
            </w:r>
          </w:p>
        </w:tc>
      </w:tr>
      <w:tr w:rsidR="002A6284" w:rsidRPr="002A6284" w14:paraId="62201AFB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DC6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823D" w14:textId="4964DA1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37ED" w14:textId="344AA9C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49CD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7 </w:t>
            </w:r>
          </w:p>
        </w:tc>
      </w:tr>
      <w:tr w:rsidR="002A6284" w:rsidRPr="002A6284" w14:paraId="4A23187C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036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ole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F55" w14:textId="3D0FABA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A19" w14:textId="2F5F424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C01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1 </w:t>
            </w:r>
          </w:p>
        </w:tc>
      </w:tr>
      <w:tr w:rsidR="002A6284" w:rsidRPr="002A6284" w14:paraId="20E2AB52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6B4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C013" w14:textId="1D39E75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53B9" w14:textId="747D9C1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AA3C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02 </w:t>
            </w:r>
          </w:p>
        </w:tc>
      </w:tr>
      <w:tr w:rsidR="002A6284" w:rsidRPr="002A6284" w14:paraId="460792D4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55E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lpha</w:t>
            </w:r>
            <w:proofErr w:type="spellEnd"/>
            <w:proofErr w:type="gram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-Acetyl-L-ly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230C" w14:textId="516C9FC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3A3" w14:textId="11DA0E7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DCDC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</w:tr>
      <w:tr w:rsidR="002A6284" w:rsidRPr="002A6284" w14:paraId="52881524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9D9E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-Vaccen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EA2" w14:textId="4F39EDA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C439" w14:textId="7569216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A17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</w:tr>
      <w:tr w:rsidR="002A6284" w:rsidRPr="002A6284" w14:paraId="486AD7D1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E7D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oetheramide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E56" w14:textId="7C5F1C7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3CB" w14:textId="5D342FA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8B0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5 </w:t>
            </w:r>
          </w:p>
        </w:tc>
      </w:tr>
      <w:tr w:rsidR="002A6284" w:rsidRPr="002A6284" w14:paraId="5A4A62B4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496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-L-Histid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A5A" w14:textId="67D5258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AEF" w14:textId="361530F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487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9 </w:t>
            </w:r>
          </w:p>
        </w:tc>
      </w:tr>
      <w:tr w:rsidR="002A6284" w:rsidRPr="002A6284" w14:paraId="68B8E3D0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E0D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tothena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0AF" w14:textId="770C98F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6C12" w14:textId="6603A9D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C7DA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</w:tr>
      <w:tr w:rsidR="002A6284" w:rsidRPr="002A6284" w14:paraId="61CE28A3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98CD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tinamid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BC14" w14:textId="3954D9B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94F" w14:textId="3597E64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DE7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1 </w:t>
            </w:r>
          </w:p>
        </w:tc>
      </w:tr>
      <w:tr w:rsidR="002A6284" w:rsidRPr="002A6284" w14:paraId="1F34F327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1E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Stearoyl-2-hydroxy-sn-glycero-3-phosphocho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58D8" w14:textId="07309B0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2CB6" w14:textId="1F6A736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1E9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4 </w:t>
            </w:r>
          </w:p>
        </w:tc>
      </w:tr>
      <w:tr w:rsidR="002A6284" w:rsidRPr="002A6284" w14:paraId="6E63EFF2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DB7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valerylglyc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065B" w14:textId="6EB8C7D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086" w14:textId="51DA446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38B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0 </w:t>
            </w:r>
          </w:p>
        </w:tc>
      </w:tr>
      <w:tr w:rsidR="002A6284" w:rsidRPr="002A6284" w14:paraId="409E676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FAB9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Methyladeno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C97" w14:textId="41D8657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14DD" w14:textId="3D7F2BA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6257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4 </w:t>
            </w:r>
          </w:p>
        </w:tc>
      </w:tr>
      <w:tr w:rsidR="002A6284" w:rsidRPr="002A6284" w14:paraId="2440F90D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361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Aminocyclopropanecarboxyl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987" w14:textId="25B8792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A336" w14:textId="52B9EE9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4049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1 </w:t>
            </w:r>
          </w:p>
        </w:tc>
      </w:tr>
      <w:tr w:rsidR="002A6284" w:rsidRPr="002A6284" w14:paraId="1FFC9093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AF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o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0E5D" w14:textId="310C32C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F0B5" w14:textId="42032A0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3151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8 </w:t>
            </w:r>
          </w:p>
        </w:tc>
      </w:tr>
      <w:tr w:rsidR="002A6284" w:rsidRPr="002A6284" w14:paraId="0E141640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07F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2776" w14:textId="3C0571F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8B18" w14:textId="0E6FAB6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FE8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</w:tr>
      <w:tr w:rsidR="002A6284" w:rsidRPr="002A6284" w14:paraId="72A6A9E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583D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uano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DE7A" w14:textId="37F29B0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848" w14:textId="6D0F60F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135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1 </w:t>
            </w:r>
          </w:p>
        </w:tc>
      </w:tr>
      <w:tr w:rsidR="002A6284" w:rsidRPr="002A6284" w14:paraId="27495800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FAD4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hydrocorticostero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A275" w14:textId="7132242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3DB1" w14:textId="0208AA3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B51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5 </w:t>
            </w:r>
          </w:p>
        </w:tc>
      </w:tr>
      <w:tr w:rsidR="002A6284" w:rsidRPr="002A6284" w14:paraId="0C87713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CF8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-L-glutama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1F2E" w14:textId="2BA1A00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26CA" w14:textId="2176036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EF9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0 </w:t>
            </w:r>
          </w:p>
        </w:tc>
      </w:tr>
      <w:tr w:rsidR="002A6284" w:rsidRPr="002A6284" w14:paraId="020787C2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2021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-</w:t>
            </w: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6C33" w14:textId="7284ADF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D50B" w14:textId="476C511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BC7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</w:tr>
      <w:tr w:rsidR="002A6284" w:rsidRPr="002A6284" w14:paraId="6B0BEE2C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D79E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Arabin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C6CF" w14:textId="6712C7E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A7B8" w14:textId="216FE0A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AB5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4 </w:t>
            </w:r>
          </w:p>
        </w:tc>
      </w:tr>
      <w:tr w:rsidR="002A6284" w:rsidRPr="002A6284" w14:paraId="2F9351E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07D1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thymid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C440" w14:textId="568AD2F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B79A" w14:textId="5C0B60A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351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3 </w:t>
            </w:r>
          </w:p>
        </w:tc>
      </w:tr>
      <w:tr w:rsidR="002A6284" w:rsidRPr="002A6284" w14:paraId="7CF7977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AA2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tethe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5FC4" w14:textId="26CCFBF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BB5E" w14:textId="3B88DB8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E4D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88 </w:t>
            </w:r>
          </w:p>
        </w:tc>
      </w:tr>
      <w:tr w:rsidR="002A6284" w:rsidRPr="002A6284" w14:paraId="41463B34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DFE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harma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E6F" w14:textId="20EC0F1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A4E6" w14:textId="0C5A047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FDD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0 </w:t>
            </w:r>
          </w:p>
        </w:tc>
      </w:tr>
      <w:tr w:rsidR="002A6284" w:rsidRPr="002A6284" w14:paraId="38A1317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1288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-Al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C0AD" w14:textId="1B0B108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B73" w14:textId="7468F9F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302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4 </w:t>
            </w:r>
          </w:p>
        </w:tc>
      </w:tr>
      <w:tr w:rsidR="002A6284" w:rsidRPr="002A6284" w14:paraId="265D3761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5EA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mprosa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30A" w14:textId="1286404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B1F9" w14:textId="7A4ADBF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984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6 </w:t>
            </w:r>
          </w:p>
        </w:tc>
      </w:tr>
      <w:tr w:rsidR="002A6284" w:rsidRPr="002A6284" w14:paraId="40889280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537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idoacetic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C94C" w14:textId="435D65F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721A" w14:textId="24E64F9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54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9 </w:t>
            </w:r>
          </w:p>
        </w:tc>
      </w:tr>
      <w:tr w:rsidR="002A6284" w:rsidRPr="002A6284" w14:paraId="28C77917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0AB2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acetylglyc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278" w14:textId="711EBEE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FD57" w14:textId="3288A6E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A9D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9 </w:t>
            </w:r>
          </w:p>
        </w:tc>
      </w:tr>
      <w:tr w:rsidR="002A6284" w:rsidRPr="002A6284" w14:paraId="6EB978A9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2B18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butyrylglyc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2FC" w14:textId="438F7B6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A163" w14:textId="3F78C61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5C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9 </w:t>
            </w:r>
          </w:p>
        </w:tc>
      </w:tr>
      <w:tr w:rsidR="002A6284" w:rsidRPr="002A6284" w14:paraId="3AA68A0C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EEE4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-Pr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8A4" w14:textId="727D776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010" w14:textId="17541AB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06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7 </w:t>
            </w:r>
          </w:p>
        </w:tc>
      </w:tr>
      <w:tr w:rsidR="002A6284" w:rsidRPr="002A6284" w14:paraId="05E9411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4E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Hydroxy-3-methylbutyr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3E5" w14:textId="5259AC1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30BA" w14:textId="1092182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3AD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2 </w:t>
            </w:r>
          </w:p>
        </w:tc>
      </w:tr>
      <w:tr w:rsidR="002A6284" w:rsidRPr="002A6284" w14:paraId="25EA38A9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405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FE6E" w14:textId="552BBEE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9DF9" w14:textId="4FB56E0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56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7 </w:t>
            </w:r>
          </w:p>
        </w:tc>
      </w:tr>
      <w:tr w:rsidR="002A6284" w:rsidRPr="002A6284" w14:paraId="74DFCEFD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47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mitoylcarnit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61C4" w14:textId="0A4787E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213" w14:textId="7E4BD96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93B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</w:tr>
      <w:tr w:rsidR="002A6284" w:rsidRPr="002A6284" w14:paraId="0ED50639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07D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4990" w14:textId="75345BB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DE19" w14:textId="3EE0988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352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3 </w:t>
            </w:r>
          </w:p>
        </w:tc>
      </w:tr>
      <w:tr w:rsidR="002A6284" w:rsidRPr="002A6284" w14:paraId="2E9E391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6A6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Methylbenzo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BD9" w14:textId="74AE5B6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4366" w14:textId="4948C8A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8BBA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1 </w:t>
            </w:r>
          </w:p>
        </w:tc>
      </w:tr>
      <w:tr w:rsidR="002A6284" w:rsidRPr="002A6284" w14:paraId="4339A45F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C4A8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Aminobutano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1555" w14:textId="5FF68BC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2F79" w14:textId="0846F62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2DB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8 </w:t>
            </w:r>
          </w:p>
        </w:tc>
      </w:tr>
      <w:tr w:rsidR="002A6284" w:rsidRPr="002A6284" w14:paraId="193A3A09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9BE4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Ascorb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954" w14:textId="105C9AF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AA3" w14:textId="255D17B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839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1 </w:t>
            </w:r>
          </w:p>
        </w:tc>
      </w:tr>
      <w:tr w:rsidR="002A6284" w:rsidRPr="002A6284" w14:paraId="2BFD0DC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314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onidin 3-galactoside c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71E" w14:textId="4BB201D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DED5" w14:textId="7F62DAF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F6A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2 </w:t>
            </w:r>
          </w:p>
        </w:tc>
      </w:tr>
      <w:tr w:rsidR="002A6284" w:rsidRPr="002A6284" w14:paraId="0503098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3DB9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neuramin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9F0C" w14:textId="06FDAEF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7C14" w14:textId="0E77CEC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FA9C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0 </w:t>
            </w:r>
          </w:p>
        </w:tc>
      </w:tr>
      <w:tr w:rsidR="002A6284" w:rsidRPr="002A6284" w14:paraId="326E4A07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D46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ur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B1B" w14:textId="4D2CDD2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4A0C" w14:textId="2544DBC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93E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6 </w:t>
            </w:r>
          </w:p>
        </w:tc>
      </w:tr>
      <w:tr w:rsidR="002A6284" w:rsidRPr="002A6284" w14:paraId="370A0B92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ADD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'-O-methyladeno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33B" w14:textId="4D2C918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BB33" w14:textId="5DAF095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420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2 </w:t>
            </w:r>
          </w:p>
        </w:tc>
      </w:tr>
      <w:tr w:rsidR="002A6284" w:rsidRPr="002A6284" w14:paraId="7D041D04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CE1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-</w:t>
            </w: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B93C" w14:textId="41D7037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729" w14:textId="1F0688C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2D2D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9 </w:t>
            </w:r>
          </w:p>
        </w:tc>
      </w:tr>
      <w:tr w:rsidR="002A6284" w:rsidRPr="002A6284" w14:paraId="12BCB2F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47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lirub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5AD" w14:textId="70ADB56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806" w14:textId="58BB08C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17A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2 </w:t>
            </w:r>
          </w:p>
        </w:tc>
      </w:tr>
      <w:tr w:rsidR="002A6284" w:rsidRPr="002A6284" w14:paraId="4911BEB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78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michrom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B28" w14:textId="5314952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23C6" w14:textId="1A4C67C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F6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</w:tr>
      <w:tr w:rsidR="002A6284" w:rsidRPr="002A6284" w14:paraId="3A894CE4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2EB9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ethanolam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4A8C" w14:textId="57AA81C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A072" w14:textId="0035FA9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91D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4 </w:t>
            </w:r>
          </w:p>
        </w:tc>
      </w:tr>
      <w:tr w:rsidR="002A6284" w:rsidRPr="002A6284" w14:paraId="2B0EA8E0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8E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Mann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9F3D" w14:textId="4341D19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ED81" w14:textId="31DB164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1E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6 </w:t>
            </w:r>
          </w:p>
        </w:tc>
      </w:tr>
      <w:tr w:rsidR="002A6284" w:rsidRPr="002A6284" w14:paraId="3B5CABD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2CD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s-9-Palmitole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2F9" w14:textId="4F1251F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0813" w14:textId="3CF3383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B72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4 </w:t>
            </w:r>
          </w:p>
        </w:tc>
      </w:tr>
      <w:tr w:rsidR="002A6284" w:rsidRPr="002A6284" w14:paraId="36A3EF0B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D65B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doxamine (PM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41F1" w14:textId="0CDF4ED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F25" w14:textId="59C0F06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B0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4 </w:t>
            </w:r>
          </w:p>
        </w:tc>
      </w:tr>
      <w:tr w:rsidR="002A6284" w:rsidRPr="002A6284" w14:paraId="1C07ED12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535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neuramin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CC82" w14:textId="6DE06D5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7A21" w14:textId="59D33F0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B3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4 </w:t>
            </w:r>
          </w:p>
        </w:tc>
      </w:tr>
      <w:tr w:rsidR="002A6284" w:rsidRPr="002A6284" w14:paraId="23951B4C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815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lactic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AA1D" w14:textId="55CF774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DB4" w14:textId="18262F2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6CD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3 </w:t>
            </w:r>
          </w:p>
        </w:tc>
      </w:tr>
      <w:tr w:rsidR="002A6284" w:rsidRPr="002A6284" w14:paraId="3246294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60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quino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BCB" w14:textId="131F9C2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843" w14:textId="0BEB16A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9D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5 </w:t>
            </w:r>
          </w:p>
        </w:tc>
      </w:tr>
      <w:tr w:rsidR="002A6284" w:rsidRPr="002A6284" w14:paraId="6FF5F0F1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C7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glandin E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A03D" w14:textId="3EB6A1A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A49" w14:textId="54D0BC5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277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4 </w:t>
            </w:r>
          </w:p>
        </w:tc>
      </w:tr>
      <w:tr w:rsidR="002A6284" w:rsidRPr="002A6284" w14:paraId="5E676ACB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32DB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rylcho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C536" w14:textId="7F64EF9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97A9" w14:textId="66D62DD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0F95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5 </w:t>
            </w:r>
          </w:p>
        </w:tc>
      </w:tr>
      <w:tr w:rsidR="002A6284" w:rsidRPr="002A6284" w14:paraId="4546051D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D94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-Methionine sulfoxid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8A4" w14:textId="5E4959B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9DD9" w14:textId="41AA9CC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417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8 </w:t>
            </w:r>
          </w:p>
        </w:tc>
      </w:tr>
      <w:tr w:rsidR="002A6284" w:rsidRPr="002A6284" w14:paraId="1340194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FAA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uvaldehyd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A8C" w14:textId="3F0388B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17EE" w14:textId="494E47A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F4F5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3 </w:t>
            </w:r>
          </w:p>
        </w:tc>
      </w:tr>
      <w:tr w:rsidR="002A6284" w:rsidRPr="002A6284" w14:paraId="066B5368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43B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id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4AB3" w14:textId="05A18A8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B933" w14:textId="5B20A49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C340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3 </w:t>
            </w:r>
          </w:p>
        </w:tc>
      </w:tr>
      <w:tr w:rsidR="002A6284" w:rsidRPr="002A6284" w14:paraId="2FD3BBE9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8A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Ly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72A" w14:textId="214C756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BE74" w14:textId="0E563E0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139A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3 </w:t>
            </w:r>
          </w:p>
        </w:tc>
      </w:tr>
      <w:tr w:rsidR="002A6284" w:rsidRPr="002A6284" w14:paraId="79BACA2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9FA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nuren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AFFD" w14:textId="0D3FA1E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6835" w14:textId="1D961C8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74A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0 </w:t>
            </w:r>
          </w:p>
        </w:tc>
      </w:tr>
      <w:tr w:rsidR="002A6284" w:rsidRPr="002A6284" w14:paraId="408D3E84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EC99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doxal (Vitamin B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67F" w14:textId="5D33772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09D3" w14:textId="22D0872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EE0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0 </w:t>
            </w:r>
          </w:p>
        </w:tc>
      </w:tr>
      <w:tr w:rsidR="002A6284" w:rsidRPr="002A6284" w14:paraId="7806504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315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-Glu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77FF" w14:textId="1A6E272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260" w14:textId="34DD106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6451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7 </w:t>
            </w:r>
          </w:p>
        </w:tc>
      </w:tr>
      <w:tr w:rsidR="002A6284" w:rsidRPr="002A6284" w14:paraId="75360B60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10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-Rib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2EC3" w14:textId="0EDFACF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F2A" w14:textId="1FC9F15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7D4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</w:tr>
      <w:tr w:rsidR="002A6284" w:rsidRPr="002A6284" w14:paraId="1E0D8B63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4D6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Pro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0EB5" w14:textId="35FAB43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8A0" w14:textId="213D695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B7EC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9 </w:t>
            </w:r>
          </w:p>
        </w:tc>
      </w:tr>
      <w:tr w:rsidR="002A6284" w:rsidRPr="002A6284" w14:paraId="092D8B08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6B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Fruct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479" w14:textId="6DE0052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66C" w14:textId="4BFFA97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3FBB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</w:tr>
      <w:tr w:rsidR="002A6284" w:rsidRPr="002A6284" w14:paraId="37243BF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7D2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-3-carboxyl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E9AF" w14:textId="4631C5D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A29B" w14:textId="2A15192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1D1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2 </w:t>
            </w:r>
          </w:p>
        </w:tc>
      </w:tr>
      <w:tr w:rsidR="002A6284" w:rsidRPr="002A6284" w14:paraId="1B05B663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5A8A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roylcarnit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1CC1" w14:textId="7E7E9C1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C991" w14:textId="06733F6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9505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5 </w:t>
            </w:r>
          </w:p>
        </w:tc>
      </w:tr>
      <w:tr w:rsidR="002A6284" w:rsidRPr="002A6284" w14:paraId="7E283CD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B81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cholic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F03" w14:textId="5A37354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4553" w14:textId="0E54B99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55D2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8 </w:t>
            </w:r>
          </w:p>
        </w:tc>
      </w:tr>
      <w:tr w:rsidR="002A6284" w:rsidRPr="002A6284" w14:paraId="1D68A7F8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9E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(omega)-</w:t>
            </w: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argin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B484" w14:textId="13031E9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75F" w14:textId="635FFDB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6BB4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6 </w:t>
            </w:r>
          </w:p>
        </w:tc>
      </w:tr>
      <w:tr w:rsidR="002A6284" w:rsidRPr="002A6284" w14:paraId="532E024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33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olactic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858" w14:textId="79B932C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4DFB" w14:textId="7496247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733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7 </w:t>
            </w:r>
          </w:p>
        </w:tc>
      </w:tr>
      <w:tr w:rsidR="002A6284" w:rsidRPr="002A6284" w14:paraId="38291F79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B8E3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-D-glucosam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9470" w14:textId="50DD4D9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A77" w14:textId="3F02874F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F89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9 </w:t>
            </w:r>
          </w:p>
        </w:tc>
      </w:tr>
      <w:tr w:rsidR="002A6284" w:rsidRPr="002A6284" w14:paraId="267A7EDD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398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xos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E182" w14:textId="54F753B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F00D" w14:textId="5F0DA8A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E290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5 </w:t>
            </w:r>
          </w:p>
        </w:tc>
      </w:tr>
      <w:tr w:rsidR="002A6284" w:rsidRPr="002A6284" w14:paraId="58C23CB6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A1E0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Adenosylmethion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40D" w14:textId="2F5402A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8338" w14:textId="2A0C0F6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D5C8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9 </w:t>
            </w:r>
          </w:p>
        </w:tc>
      </w:tr>
      <w:tr w:rsidR="002A6284" w:rsidRPr="002A6284" w14:paraId="2F6B0B13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F0E7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9F24" w14:textId="44F692B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FE05" w14:textId="2BB771C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CC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  <w:tr w:rsidR="002A6284" w:rsidRPr="002A6284" w14:paraId="467BE19D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2A6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yner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BC1" w14:textId="42674C5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F9A" w14:textId="3794C23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8B2B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3 </w:t>
            </w:r>
          </w:p>
        </w:tc>
      </w:tr>
      <w:tr w:rsidR="002A6284" w:rsidRPr="002A6284" w14:paraId="7C47CE5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A94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ylmethion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1BE" w14:textId="0FE8D252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E8F" w14:textId="60EAEF6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080E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  <w:tr w:rsidR="002A6284" w:rsidRPr="002A6284" w14:paraId="2E3A668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D7E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chy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EC7A" w14:textId="71D93B0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C7E8" w14:textId="2FEE0F5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2FB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  <w:tr w:rsidR="002A6284" w:rsidRPr="002A6284" w14:paraId="69AD4F7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8E2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tamidophenol</w:t>
            </w:r>
            <w:proofErr w:type="spellEnd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Acetaminophen, Tylenol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5093" w14:textId="35BB427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1DC1" w14:textId="5ACF51C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1C7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3 </w:t>
            </w:r>
          </w:p>
        </w:tc>
      </w:tr>
      <w:tr w:rsidR="002A6284" w:rsidRPr="002A6284" w14:paraId="750084BD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EFA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Phenylacetamid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E9C8" w14:textId="6BF1492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9C5B" w14:textId="5E81ED1A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542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2 </w:t>
            </w:r>
          </w:p>
        </w:tc>
      </w:tr>
      <w:tr w:rsidR="002A6284" w:rsidRPr="002A6284" w14:paraId="4234257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369B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ffin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9A2B" w14:textId="22908EC0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56DC" w14:textId="3971F12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DB3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4 </w:t>
            </w:r>
          </w:p>
        </w:tc>
      </w:tr>
      <w:tr w:rsidR="002A6284" w:rsidRPr="002A6284" w14:paraId="0AA99F0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D3A4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Lact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2820" w14:textId="1EC1221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1C87" w14:textId="633D8F41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5D20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1 </w:t>
            </w:r>
          </w:p>
        </w:tc>
      </w:tr>
      <w:tr w:rsidR="002A6284" w:rsidRPr="002A6284" w14:paraId="3EB2CFE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92D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Ribul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C54" w14:textId="7246552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935" w14:textId="4BAD96E4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629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9 </w:t>
            </w:r>
          </w:p>
        </w:tc>
      </w:tr>
      <w:tr w:rsidR="002A6284" w:rsidRPr="002A6284" w14:paraId="78A7523F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8E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raldehyd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4C5D" w14:textId="0F3D8FD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6938" w14:textId="5D82805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696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7 </w:t>
            </w:r>
          </w:p>
        </w:tc>
      </w:tr>
      <w:tr w:rsidR="002A6284" w:rsidRPr="002A6284" w14:paraId="27FA776A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4188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-L-aspartic aci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E7FB" w14:textId="47C4CAE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F67" w14:textId="72828FC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B661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4 </w:t>
            </w:r>
          </w:p>
        </w:tc>
      </w:tr>
      <w:tr w:rsidR="002A6284" w:rsidRPr="002A6284" w14:paraId="2B206DBE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E9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obi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4DAE" w14:textId="63A8F3E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6D5" w14:textId="15D39187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356D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7 </w:t>
            </w:r>
          </w:p>
        </w:tc>
      </w:tr>
      <w:tr w:rsidR="002A6284" w:rsidRPr="002A6284" w14:paraId="4AB4E423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CF0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O-(cis-9-Octadecenyl)-2-O-acetyl-sn-glycero-3-phosphocho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A0C0" w14:textId="63A1EC03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A67C" w14:textId="7082AACD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E0DA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3 </w:t>
            </w:r>
          </w:p>
        </w:tc>
      </w:tr>
      <w:tr w:rsidR="002A6284" w:rsidRPr="002A6284" w14:paraId="6F597775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DD7F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chol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0F40" w14:textId="55E81C09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A58" w14:textId="5FDF749B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D19F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2 </w:t>
            </w:r>
          </w:p>
        </w:tc>
      </w:tr>
      <w:tr w:rsidR="002A6284" w:rsidRPr="002A6284" w14:paraId="4F78EAA8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B445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tylglycin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A324" w14:textId="44886328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8162" w14:textId="1A893B2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5641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</w:tr>
      <w:tr w:rsidR="002A6284" w:rsidRPr="002A6284" w14:paraId="28AD3A70" w14:textId="77777777" w:rsidTr="002A6284">
        <w:trPr>
          <w:trHeight w:val="28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105C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Methyl-5'-thioadenos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7C0" w14:textId="3F50BFDC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42E" w14:textId="1DAED64E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3F9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6 </w:t>
            </w:r>
          </w:p>
        </w:tc>
      </w:tr>
      <w:tr w:rsidR="002A6284" w:rsidRPr="002A6284" w14:paraId="04500AB2" w14:textId="77777777" w:rsidTr="002A6284">
        <w:trPr>
          <w:trHeight w:val="290"/>
        </w:trPr>
        <w:tc>
          <w:tcPr>
            <w:tcW w:w="4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B282" w14:textId="77777777" w:rsidR="002A6284" w:rsidRPr="002A6284" w:rsidRDefault="002A6284" w:rsidP="002A6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nthin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D434" w14:textId="17DD3BF5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CAD3" w14:textId="57603C56" w:rsidR="002A6284" w:rsidRPr="002A6284" w:rsidRDefault="002A6284" w:rsidP="002A62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C4EA" w14:textId="77777777" w:rsidR="002A6284" w:rsidRPr="002A6284" w:rsidRDefault="002A6284" w:rsidP="002A62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3 </w:t>
            </w:r>
          </w:p>
        </w:tc>
      </w:tr>
    </w:tbl>
    <w:p w14:paraId="0C4D35AB" w14:textId="24AFC8D3" w:rsidR="00050900" w:rsidRDefault="00050900" w:rsidP="00891E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8030C" w14:textId="4D6F187E" w:rsidR="0051043F" w:rsidRDefault="0002292D" w:rsidP="000229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292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2292D">
        <w:rPr>
          <w:rFonts w:ascii="Times New Roman" w:hAnsi="Times New Roman" w:cs="Times New Roman"/>
          <w:b/>
          <w:bCs/>
          <w:sz w:val="24"/>
          <w:szCs w:val="24"/>
        </w:rPr>
        <w:t xml:space="preserve"> Significant differences metabolite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LB</w:t>
      </w:r>
      <w:r w:rsidRPr="0002292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B </w:t>
      </w:r>
      <w:r w:rsidRPr="0002292D">
        <w:rPr>
          <w:rFonts w:ascii="Times New Roman" w:hAnsi="Times New Roman" w:cs="Times New Roman"/>
          <w:b/>
          <w:bCs/>
          <w:sz w:val="24"/>
          <w:szCs w:val="24"/>
        </w:rPr>
        <w:t>groups in positive and negative ions mode</w:t>
      </w:r>
    </w:p>
    <w:tbl>
      <w:tblPr>
        <w:tblW w:w="8411" w:type="dxa"/>
        <w:tblLook w:val="04A0" w:firstRow="1" w:lastRow="0" w:firstColumn="1" w:lastColumn="0" w:noHBand="0" w:noVBand="1"/>
      </w:tblPr>
      <w:tblGrid>
        <w:gridCol w:w="4839"/>
        <w:gridCol w:w="1040"/>
        <w:gridCol w:w="1492"/>
        <w:gridCol w:w="1040"/>
      </w:tblGrid>
      <w:tr w:rsidR="00A6679E" w:rsidRPr="00A6679E" w14:paraId="309D67D5" w14:textId="77777777" w:rsidTr="00A6679E">
        <w:trPr>
          <w:trHeight w:val="525"/>
        </w:trPr>
        <w:tc>
          <w:tcPr>
            <w:tcW w:w="4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C728" w14:textId="06CA1E45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A667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criptio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4E01" w14:textId="77777777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5B99" w14:textId="77777777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D140" w14:textId="1E0EA5E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A667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</w:t>
            </w:r>
            <w:proofErr w:type="spellEnd"/>
            <w:r w:rsidR="007446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667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e</w:t>
            </w:r>
            <w:proofErr w:type="spellEnd"/>
          </w:p>
        </w:tc>
      </w:tr>
      <w:tr w:rsidR="00A6679E" w:rsidRPr="00A6679E" w14:paraId="7EB4EE22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1938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Pro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2DB8" w14:textId="79EDC74F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46A" w14:textId="6751BE80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E71" w14:textId="79FFFF6B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A6679E" w:rsidRPr="00A6679E" w14:paraId="55CCA429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7C91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-OxoO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CE5F" w14:textId="32040E5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EA8E" w14:textId="460633E1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0D79" w14:textId="6CF6A8B3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A6679E" w:rsidRPr="00A6679E" w14:paraId="069F20A3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47E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-3-Phenyllact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4952" w14:textId="60A72E7E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692" w14:textId="7701107B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3953" w14:textId="4DB2CC8B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6679E" w:rsidRPr="00A6679E" w14:paraId="0BCFE726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CDE1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Oleoyl-sn-glycero-3-phosphocho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0137" w14:textId="08AF8087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519B" w14:textId="7EE24567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ABE" w14:textId="5F5DD187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A6679E" w:rsidRPr="00A6679E" w14:paraId="39C416C6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5467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michrom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C4B7" w14:textId="4FE26BF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D64" w14:textId="498D710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4828" w14:textId="2D3C0A80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6679E" w:rsidRPr="00A6679E" w14:paraId="4459E4B8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7AB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6783" w14:textId="3C54FA63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F5DE" w14:textId="5236406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0FF" w14:textId="736B9DE6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A6679E" w:rsidRPr="00A6679E" w14:paraId="4C7A2C97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585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michrom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FE85" w14:textId="23167405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E791" w14:textId="0651C355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88CE" w14:textId="029572C0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A6679E" w:rsidRPr="00A6679E" w14:paraId="7484CF49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69F6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252" w14:textId="2F6DA54E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D738" w14:textId="09BF366D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5A9A" w14:textId="3A5FDC55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A6679E" w:rsidRPr="00A6679E" w14:paraId="1C48586B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21C7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8550" w14:textId="1C6B71BD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4CD7" w14:textId="07979CF6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BAD5" w14:textId="0A9485A5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A6679E" w:rsidRPr="00A6679E" w14:paraId="32D6195B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CEF3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oxyinos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FE19" w14:textId="60F70F50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B2F1" w14:textId="5E6D470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8152" w14:textId="7ED7D07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A6679E" w:rsidRPr="00A6679E" w14:paraId="3ED1F38E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878E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-D-glucosam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814" w14:textId="01135DFD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38C" w14:textId="214AEA8E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91D" w14:textId="3865A160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6679E" w:rsidRPr="00A6679E" w14:paraId="4E4924A7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625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os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8ED4" w14:textId="5F0951EE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622" w14:textId="52150B9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C41" w14:textId="2DECBD9D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A6679E" w:rsidRPr="00A6679E" w14:paraId="205725E7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8BE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epinephr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A533" w14:textId="0398F8F3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01C" w14:textId="0C6AC766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624D" w14:textId="6E32EC6D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A6679E" w:rsidRPr="00A6679E" w14:paraId="515F8183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C10B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Methyladenos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B0B1" w14:textId="1E9326EB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D25" w14:textId="77704D3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4BED" w14:textId="32A4FAE0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A6679E" w:rsidRPr="00A6679E" w14:paraId="0312972F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6431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tisic</w:t>
            </w:r>
            <w:proofErr w:type="spellEnd"/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9153" w14:textId="0E48D865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2214" w14:textId="2A4F7440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15BC" w14:textId="7E391ECA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A6679E" w:rsidRPr="00A6679E" w14:paraId="5965FC0D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8DEF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Z,7Z,10Z,13Z,16Z,19Z)-4,7,10,13,1 6,19-Docosahexaeno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FBF2" w14:textId="1BA2580F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2F88" w14:textId="452B8E7F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C39" w14:textId="705F2D2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A6679E" w:rsidRPr="00A6679E" w14:paraId="7C61983A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544B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ela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55C" w14:textId="3E19083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D22C" w14:textId="3306706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ADC" w14:textId="0E544874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A6679E" w:rsidRPr="00A6679E" w14:paraId="03F7D22D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3A7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neuramin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DCD" w14:textId="615D4534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D08" w14:textId="1913308F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FAC3" w14:textId="526C336D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A6679E" w:rsidRPr="00A6679E" w14:paraId="5763E433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B8D3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+-)8,9-DH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6480" w14:textId="5234B534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40EB" w14:textId="103A8B36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369C" w14:textId="1BFDB9A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A6679E" w:rsidRPr="00A6679E" w14:paraId="28CA16EE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572A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tylmannosami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98A" w14:textId="4B187983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7AF" w14:textId="30FB3F01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547D" w14:textId="6FC852CC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6679E" w:rsidRPr="00A6679E" w14:paraId="0CAB0F17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1EE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s-9-Palmitole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D83" w14:textId="04FA667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3B6" w14:textId="31ACDF8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5740" w14:textId="731D441B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A6679E" w:rsidRPr="00A6679E" w14:paraId="13337E8F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9ADB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918F" w14:textId="1539AED6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829" w14:textId="500839E6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153D" w14:textId="44CAC482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A6679E" w:rsidRPr="00A6679E" w14:paraId="29F2FD85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CAC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hydrocorticosteron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4938" w14:textId="60F505C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AECE" w14:textId="66A2100F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6EC" w14:textId="31E17D14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A6679E" w:rsidRPr="00A6679E" w14:paraId="49C53C75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35E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id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34FF" w14:textId="32EBB2C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165" w14:textId="724EF1AD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4C13" w14:textId="3288378A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A6679E" w:rsidRPr="00A6679E" w14:paraId="50859DBB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041" w14:textId="7D86354D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-alpha-Phenylglyc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B8BB" w14:textId="1736766E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3D7" w14:textId="599A7F12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3C7" w14:textId="2EC789B7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A6679E" w:rsidRPr="00A6679E" w14:paraId="2B6FCA02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344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'-Deoxyinos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380" w14:textId="1F6A104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6707" w14:textId="1709ADE2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53DA" w14:textId="37FB107E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A6679E" w:rsidRPr="00A6679E" w14:paraId="50290B10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7348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nuren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914" w14:textId="42FF8E72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5AEC" w14:textId="6960707F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497" w14:textId="35B4718A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A6679E" w:rsidRPr="00A6679E" w14:paraId="3C4B9E4F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638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Hydroxyindoleacet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B148" w14:textId="610881A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CFF4" w14:textId="33C89739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9158" w14:textId="667484B6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6679E" w:rsidRPr="00A6679E" w14:paraId="1EC6C03D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F29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Lys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628" w14:textId="1E62E67F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356" w14:textId="315E2C71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BD09" w14:textId="1F142232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A6679E" w:rsidRPr="00A6679E" w14:paraId="5C0D3FFA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FF4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-3-carboxyl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4289" w14:textId="53314F28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504" w14:textId="04DBB083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CBA" w14:textId="6270971A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A6679E" w:rsidRPr="00A6679E" w14:paraId="348C63F8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53CF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neuramin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D497" w14:textId="25B69424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54A9" w14:textId="7B0F53AC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CE2" w14:textId="1461B077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A6679E" w:rsidRPr="00A6679E" w14:paraId="40288E26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0354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ole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6603" w14:textId="685DDE0D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5948" w14:textId="1609F5A2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F0FB" w14:textId="02BB8DEA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A6679E" w:rsidRPr="00A6679E" w14:paraId="33658262" w14:textId="77777777" w:rsidTr="00A6679E">
        <w:trPr>
          <w:trHeight w:val="280"/>
        </w:trPr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DC9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decano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AE2" w14:textId="741C82AB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B7A" w14:textId="1720FCFB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609" w14:textId="704004D3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6679E" w:rsidRPr="00A6679E" w14:paraId="28F77D56" w14:textId="77777777" w:rsidTr="00A6679E">
        <w:trPr>
          <w:trHeight w:val="290"/>
        </w:trPr>
        <w:tc>
          <w:tcPr>
            <w:tcW w:w="4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BEA5" w14:textId="77777777" w:rsidR="00A6679E" w:rsidRPr="00A6679E" w:rsidRDefault="00A6679E" w:rsidP="00A667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ocatech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A000" w14:textId="04CDD42F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F499" w14:textId="6795D457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47D5" w14:textId="6306030C" w:rsidR="00A6679E" w:rsidRPr="00A6679E" w:rsidRDefault="00A6679E" w:rsidP="00A667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7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</w:tbl>
    <w:p w14:paraId="764C86C5" w14:textId="77777777" w:rsidR="0051043F" w:rsidRPr="00050900" w:rsidRDefault="0051043F" w:rsidP="00891E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1043F" w:rsidRPr="00050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53542" w14:textId="77777777" w:rsidR="00566DB9" w:rsidRDefault="00566DB9" w:rsidP="000E39AC">
      <w:r>
        <w:separator/>
      </w:r>
    </w:p>
  </w:endnote>
  <w:endnote w:type="continuationSeparator" w:id="0">
    <w:p w14:paraId="25BABA86" w14:textId="77777777" w:rsidR="00566DB9" w:rsidRDefault="00566DB9" w:rsidP="000E3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26EEE" w14:textId="77777777" w:rsidR="00566DB9" w:rsidRDefault="00566DB9" w:rsidP="000E39AC">
      <w:r>
        <w:separator/>
      </w:r>
    </w:p>
  </w:footnote>
  <w:footnote w:type="continuationSeparator" w:id="0">
    <w:p w14:paraId="5AF1B906" w14:textId="77777777" w:rsidR="00566DB9" w:rsidRDefault="00566DB9" w:rsidP="000E3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C3"/>
    <w:rsid w:val="0002292D"/>
    <w:rsid w:val="0002559D"/>
    <w:rsid w:val="00050900"/>
    <w:rsid w:val="000E39AC"/>
    <w:rsid w:val="00112200"/>
    <w:rsid w:val="0012010E"/>
    <w:rsid w:val="00122E85"/>
    <w:rsid w:val="0012454F"/>
    <w:rsid w:val="0012628B"/>
    <w:rsid w:val="002A6284"/>
    <w:rsid w:val="002C6DC3"/>
    <w:rsid w:val="00446AA1"/>
    <w:rsid w:val="0051043F"/>
    <w:rsid w:val="00566DB9"/>
    <w:rsid w:val="005B674C"/>
    <w:rsid w:val="005E7ED9"/>
    <w:rsid w:val="0074460A"/>
    <w:rsid w:val="007F078C"/>
    <w:rsid w:val="00843435"/>
    <w:rsid w:val="00891E47"/>
    <w:rsid w:val="0093345F"/>
    <w:rsid w:val="00A56B98"/>
    <w:rsid w:val="00A6679E"/>
    <w:rsid w:val="00CB4751"/>
    <w:rsid w:val="00D1725C"/>
    <w:rsid w:val="00EF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F5AB8"/>
  <w15:chartTrackingRefBased/>
  <w15:docId w15:val="{97CB8D37-DED4-47C3-BCC4-21E653130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9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9AC"/>
    <w:rPr>
      <w:sz w:val="18"/>
      <w:szCs w:val="18"/>
    </w:rPr>
  </w:style>
  <w:style w:type="table" w:styleId="a7">
    <w:name w:val="Table Grid"/>
    <w:basedOn w:val="a1"/>
    <w:uiPriority w:val="39"/>
    <w:rsid w:val="000E3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1575</Words>
  <Characters>8983</Characters>
  <Application>Microsoft Office Word</Application>
  <DocSecurity>0</DocSecurity>
  <Lines>74</Lines>
  <Paragraphs>21</Paragraphs>
  <ScaleCrop>false</ScaleCrop>
  <Company/>
  <LinksUpToDate>false</LinksUpToDate>
  <CharactersWithSpaces>1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明</dc:creator>
  <cp:keywords/>
  <dc:description/>
  <cp:lastModifiedBy>许 子明</cp:lastModifiedBy>
  <cp:revision>13</cp:revision>
  <dcterms:created xsi:type="dcterms:W3CDTF">2021-12-10T08:42:00Z</dcterms:created>
  <dcterms:modified xsi:type="dcterms:W3CDTF">2023-08-04T08:03:00Z</dcterms:modified>
</cp:coreProperties>
</file>